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84A1DA" w14:textId="77777777" w:rsidR="00402A32" w:rsidRDefault="00402A32" w:rsidP="00402A32">
      <w:r>
        <w:rPr>
          <w:noProof/>
        </w:rPr>
        <w:drawing>
          <wp:anchor distT="0" distB="0" distL="114300" distR="114300" simplePos="0" relativeHeight="251659264" behindDoc="0" locked="0" layoutInCell="1" allowOverlap="1" wp14:anchorId="66209558" wp14:editId="0B0E44A9">
            <wp:simplePos x="0" y="0"/>
            <wp:positionH relativeFrom="column">
              <wp:posOffset>914400</wp:posOffset>
            </wp:positionH>
            <wp:positionV relativeFrom="paragraph">
              <wp:posOffset>914400</wp:posOffset>
            </wp:positionV>
            <wp:extent cx="276264" cy="1295581"/>
            <wp:effectExtent l="0" t="0" r="9525" b="0"/>
            <wp:wrapNone/>
            <wp:docPr id="36" name="Picture 35">
              <a:extLst xmlns:a="http://schemas.openxmlformats.org/drawingml/2006/main">
                <a:ext uri="{FF2B5EF4-FFF2-40B4-BE49-F238E27FC236}">
                  <a16:creationId xmlns:a16="http://schemas.microsoft.com/office/drawing/2014/main" id="{781CD1B6-5D48-98BA-68C5-64FD2ABB504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 35">
                      <a:extLst>
                        <a:ext uri="{FF2B5EF4-FFF2-40B4-BE49-F238E27FC236}">
                          <a16:creationId xmlns:a16="http://schemas.microsoft.com/office/drawing/2014/main" id="{781CD1B6-5D48-98BA-68C5-64FD2ABB504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76264" cy="129558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D6CCC41" wp14:editId="11E4B0AF">
                <wp:simplePos x="0" y="0"/>
                <wp:positionH relativeFrom="column">
                  <wp:posOffset>1247775</wp:posOffset>
                </wp:positionH>
                <wp:positionV relativeFrom="paragraph">
                  <wp:posOffset>914400</wp:posOffset>
                </wp:positionV>
                <wp:extent cx="1887220" cy="1243330"/>
                <wp:effectExtent l="0" t="0" r="17780" b="13970"/>
                <wp:wrapNone/>
                <wp:docPr id="37" name="Rectangle 36">
                  <a:extLst xmlns:a="http://schemas.openxmlformats.org/drawingml/2006/main">
                    <a:ext uri="{FF2B5EF4-FFF2-40B4-BE49-F238E27FC236}">
                      <a16:creationId xmlns:a16="http://schemas.microsoft.com/office/drawing/2014/main" id="{23822BFD-8B69-2F27-9B8C-805A6C6B0FD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5F0A7CD" w14:textId="77777777" w:rsidR="00402A32" w:rsidRDefault="00402A32" w:rsidP="00402A32">
                            <w:pPr>
                              <w:spacing w:line="256" w:lineRule="auto"/>
                              <w:rPr>
                                <w:rFonts w:ascii="Arial" w:eastAsia="Calibri" w:hAnsi="Arial"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ascii="Arial" w:eastAsia="Calibri" w:hAnsi="Arial"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  <w:t>Records identified through database searching (n=2257)</w:t>
                            </w:r>
                          </w:p>
                          <w:p w14:paraId="4C621F57" w14:textId="77777777" w:rsidR="00402A32" w:rsidRPr="005403DF" w:rsidRDefault="00402A32" w:rsidP="00402A32">
                            <w:pPr>
                              <w:pStyle w:val="NoSpacing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AU"/>
                              </w:rPr>
                            </w:pPr>
                            <w:proofErr w:type="spellStart"/>
                            <w:r w:rsidRPr="005403DF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AU"/>
                              </w:rPr>
                              <w:t>Pubmed</w:t>
                            </w:r>
                            <w:proofErr w:type="spellEnd"/>
                            <w:r w:rsidRPr="005403DF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AU"/>
                              </w:rPr>
                              <w:t>: 172</w:t>
                            </w:r>
                          </w:p>
                          <w:p w14:paraId="6B592B76" w14:textId="77777777" w:rsidR="00402A32" w:rsidRPr="005403DF" w:rsidRDefault="00402A32" w:rsidP="00402A32">
                            <w:pPr>
                              <w:pStyle w:val="NoSpacing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AU"/>
                              </w:rPr>
                            </w:pPr>
                            <w:r w:rsidRPr="005403DF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AU"/>
                              </w:rPr>
                              <w:t>Cochrane: 539</w:t>
                            </w:r>
                          </w:p>
                          <w:p w14:paraId="56E54C6C" w14:textId="77777777" w:rsidR="00402A32" w:rsidRPr="005403DF" w:rsidRDefault="00402A32" w:rsidP="00402A32">
                            <w:pPr>
                              <w:pStyle w:val="NoSpacing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AU"/>
                              </w:rPr>
                            </w:pPr>
                            <w:r w:rsidRPr="005403DF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AU"/>
                              </w:rPr>
                              <w:t>Embase: 1096</w:t>
                            </w:r>
                          </w:p>
                          <w:p w14:paraId="35B19D22" w14:textId="77777777" w:rsidR="00402A32" w:rsidRPr="005403DF" w:rsidRDefault="00402A32" w:rsidP="00402A32">
                            <w:pPr>
                              <w:pStyle w:val="NoSpacing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AU"/>
                              </w:rPr>
                            </w:pPr>
                            <w:r w:rsidRPr="005403DF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AU"/>
                              </w:rPr>
                              <w:t>Clinicaltrials.gov: 450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D6CCC41" id="Rectangle 36" o:spid="_x0000_s1026" style="position:absolute;margin-left:98.25pt;margin-top:1in;width:148.6pt;height:97.9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" filled="f" strokeweight="1pt">
                <v:textbox>
                  <w:txbxContent>
                    <w:p w14:paraId="15F0A7CD" w14:textId="77777777" w:rsidR="00402A32" w:rsidRDefault="00402A32" w:rsidP="00402A32">
                      <w:pPr>
                        <w:spacing w:line="256" w:lineRule="auto"/>
                        <w:rPr>
                          <w:rFonts w:ascii="Arial" w:eastAsia="Calibri" w:hAnsi="Arial"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ascii="Arial" w:eastAsia="Calibri" w:hAnsi="Arial"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  <w:t>Records identified through database searching (n=2257)</w:t>
                      </w:r>
                    </w:p>
                    <w:p w14:paraId="4C621F57" w14:textId="77777777" w:rsidR="00402A32" w:rsidRPr="005403DF" w:rsidRDefault="00402A32" w:rsidP="00402A32">
                      <w:pPr>
                        <w:pStyle w:val="NoSpacing"/>
                        <w:rPr>
                          <w:rFonts w:ascii="Arial" w:hAnsi="Arial" w:cs="Arial"/>
                          <w:sz w:val="18"/>
                          <w:szCs w:val="18"/>
                          <w:lang w:val="en-AU"/>
                        </w:rPr>
                      </w:pPr>
                      <w:proofErr w:type="spellStart"/>
                      <w:r w:rsidRPr="005403DF">
                        <w:rPr>
                          <w:rFonts w:ascii="Arial" w:hAnsi="Arial" w:cs="Arial"/>
                          <w:sz w:val="18"/>
                          <w:szCs w:val="18"/>
                          <w:lang w:val="en-AU"/>
                        </w:rPr>
                        <w:t>Pubmed</w:t>
                      </w:r>
                      <w:proofErr w:type="spellEnd"/>
                      <w:r w:rsidRPr="005403DF">
                        <w:rPr>
                          <w:rFonts w:ascii="Arial" w:hAnsi="Arial" w:cs="Arial"/>
                          <w:sz w:val="18"/>
                          <w:szCs w:val="18"/>
                          <w:lang w:val="en-AU"/>
                        </w:rPr>
                        <w:t>: 172</w:t>
                      </w:r>
                    </w:p>
                    <w:p w14:paraId="6B592B76" w14:textId="77777777" w:rsidR="00402A32" w:rsidRPr="005403DF" w:rsidRDefault="00402A32" w:rsidP="00402A32">
                      <w:pPr>
                        <w:pStyle w:val="NoSpacing"/>
                        <w:rPr>
                          <w:rFonts w:ascii="Arial" w:hAnsi="Arial" w:cs="Arial"/>
                          <w:sz w:val="18"/>
                          <w:szCs w:val="18"/>
                          <w:lang w:val="en-AU"/>
                        </w:rPr>
                      </w:pPr>
                      <w:r w:rsidRPr="005403DF">
                        <w:rPr>
                          <w:rFonts w:ascii="Arial" w:hAnsi="Arial" w:cs="Arial"/>
                          <w:sz w:val="18"/>
                          <w:szCs w:val="18"/>
                          <w:lang w:val="en-AU"/>
                        </w:rPr>
                        <w:t>Cochrane: 539</w:t>
                      </w:r>
                    </w:p>
                    <w:p w14:paraId="56E54C6C" w14:textId="77777777" w:rsidR="00402A32" w:rsidRPr="005403DF" w:rsidRDefault="00402A32" w:rsidP="00402A32">
                      <w:pPr>
                        <w:pStyle w:val="NoSpacing"/>
                        <w:rPr>
                          <w:rFonts w:ascii="Arial" w:hAnsi="Arial" w:cs="Arial"/>
                          <w:sz w:val="18"/>
                          <w:szCs w:val="18"/>
                          <w:lang w:val="en-AU"/>
                        </w:rPr>
                      </w:pPr>
                      <w:r w:rsidRPr="005403DF">
                        <w:rPr>
                          <w:rFonts w:ascii="Arial" w:hAnsi="Arial" w:cs="Arial"/>
                          <w:sz w:val="18"/>
                          <w:szCs w:val="18"/>
                          <w:lang w:val="en-AU"/>
                        </w:rPr>
                        <w:t>Embase: 1096</w:t>
                      </w:r>
                    </w:p>
                    <w:p w14:paraId="35B19D22" w14:textId="77777777" w:rsidR="00402A32" w:rsidRPr="005403DF" w:rsidRDefault="00402A32" w:rsidP="00402A32">
                      <w:pPr>
                        <w:pStyle w:val="NoSpacing"/>
                        <w:rPr>
                          <w:rFonts w:ascii="Arial" w:hAnsi="Arial" w:cs="Arial"/>
                          <w:sz w:val="18"/>
                          <w:szCs w:val="18"/>
                          <w:lang w:val="en-AU"/>
                        </w:rPr>
                      </w:pPr>
                      <w:r w:rsidRPr="005403DF">
                        <w:rPr>
                          <w:rFonts w:ascii="Arial" w:hAnsi="Arial" w:cs="Arial"/>
                          <w:sz w:val="18"/>
                          <w:szCs w:val="18"/>
                          <w:lang w:val="en-AU"/>
                        </w:rPr>
                        <w:t>Clinicaltrials.gov: 450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1312" behindDoc="0" locked="0" layoutInCell="1" allowOverlap="1" wp14:anchorId="0D5ADF9A" wp14:editId="7240C8FF">
            <wp:simplePos x="0" y="0"/>
            <wp:positionH relativeFrom="column">
              <wp:posOffset>914400</wp:posOffset>
            </wp:positionH>
            <wp:positionV relativeFrom="paragraph">
              <wp:posOffset>2228850</wp:posOffset>
            </wp:positionV>
            <wp:extent cx="285790" cy="2700714"/>
            <wp:effectExtent l="0" t="0" r="0" b="4445"/>
            <wp:wrapNone/>
            <wp:docPr id="38" name="Picture 37">
              <a:extLst xmlns:a="http://schemas.openxmlformats.org/drawingml/2006/main">
                <a:ext uri="{FF2B5EF4-FFF2-40B4-BE49-F238E27FC236}">
                  <a16:creationId xmlns:a16="http://schemas.microsoft.com/office/drawing/2014/main" id="{567FA3F6-EF28-7412-3238-B030A6B1D12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icture 37">
                      <a:extLst>
                        <a:ext uri="{FF2B5EF4-FFF2-40B4-BE49-F238E27FC236}">
                          <a16:creationId xmlns:a16="http://schemas.microsoft.com/office/drawing/2014/main" id="{567FA3F6-EF28-7412-3238-B030A6B1D12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85790" cy="270071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A6BC55D" wp14:editId="537F5BD2">
                <wp:simplePos x="0" y="0"/>
                <wp:positionH relativeFrom="column">
                  <wp:posOffset>1247775</wp:posOffset>
                </wp:positionH>
                <wp:positionV relativeFrom="paragraph">
                  <wp:posOffset>2552700</wp:posOffset>
                </wp:positionV>
                <wp:extent cx="1887220" cy="526415"/>
                <wp:effectExtent l="0" t="0" r="17780" b="26035"/>
                <wp:wrapNone/>
                <wp:docPr id="39" name="Rectangle 38">
                  <a:extLst xmlns:a="http://schemas.openxmlformats.org/drawingml/2006/main">
                    <a:ext uri="{FF2B5EF4-FFF2-40B4-BE49-F238E27FC236}">
                      <a16:creationId xmlns:a16="http://schemas.microsoft.com/office/drawing/2014/main" id="{37EC6B7F-B9AD-08DB-4594-11D47E315CC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4335763" w14:textId="77777777" w:rsidR="00402A32" w:rsidRDefault="00402A32" w:rsidP="00402A32">
                            <w:pPr>
                              <w:spacing w:line="256" w:lineRule="auto"/>
                              <w:rPr>
                                <w:rFonts w:ascii="Arial" w:eastAsia="Calibri" w:hAnsi="Arial"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ascii="Arial" w:eastAsia="Calibri" w:hAnsi="Arial"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  <w:t xml:space="preserve">Records </w:t>
                            </w:r>
                            <w:r>
                              <w:rPr>
                                <w:rFonts w:ascii="Arial" w:eastAsia="Calibri" w:hAnsi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after duplicates removed (n=840)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A6BC55D" id="Rectangle 38" o:spid="_x0000_s1027" style="position:absolute;margin-left:98.25pt;margin-top:201pt;width:148.6pt;height:41.4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" filled="f" strokeweight="1pt">
                <v:textbox>
                  <w:txbxContent>
                    <w:p w14:paraId="04335763" w14:textId="77777777" w:rsidR="00402A32" w:rsidRDefault="00402A32" w:rsidP="00402A32">
                      <w:pPr>
                        <w:spacing w:line="256" w:lineRule="auto"/>
                        <w:rPr>
                          <w:rFonts w:ascii="Arial" w:eastAsia="Calibri" w:hAnsi="Arial"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ascii="Arial" w:eastAsia="Calibri" w:hAnsi="Arial"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  <w:t xml:space="preserve">Records </w:t>
                      </w:r>
                      <w:r>
                        <w:rPr>
                          <w:rFonts w:ascii="Arial" w:eastAsia="Calibri" w:hAnsi="Arial"/>
                          <w:color w:val="000000"/>
                          <w:kern w:val="24"/>
                          <w:sz w:val="18"/>
                          <w:szCs w:val="18"/>
                        </w:rPr>
                        <w:t>after duplicates removed (n=84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7F27BBA" wp14:editId="0C8172C1">
                <wp:simplePos x="0" y="0"/>
                <wp:positionH relativeFrom="column">
                  <wp:posOffset>1247775</wp:posOffset>
                </wp:positionH>
                <wp:positionV relativeFrom="paragraph">
                  <wp:posOffset>3581400</wp:posOffset>
                </wp:positionV>
                <wp:extent cx="1887220" cy="526415"/>
                <wp:effectExtent l="0" t="0" r="17780" b="26035"/>
                <wp:wrapNone/>
                <wp:docPr id="42" name="Rectangle 41">
                  <a:extLst xmlns:a="http://schemas.openxmlformats.org/drawingml/2006/main">
                    <a:ext uri="{FF2B5EF4-FFF2-40B4-BE49-F238E27FC236}">
                      <a16:creationId xmlns:a16="http://schemas.microsoft.com/office/drawing/2014/main" id="{825E7BDB-F70B-3FA7-C706-6C22D635A5E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5106AF8" w14:textId="77777777" w:rsidR="00402A32" w:rsidRDefault="00402A32" w:rsidP="00402A32">
                            <w:pPr>
                              <w:spacing w:line="256" w:lineRule="auto"/>
                              <w:rPr>
                                <w:rFonts w:ascii="Arial" w:eastAsia="Calibri" w:hAnsi="Arial"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ascii="Arial" w:eastAsia="Calibri" w:hAnsi="Arial"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  <w:t>Reports assessed for eligibility</w:t>
                            </w:r>
                          </w:p>
                          <w:p w14:paraId="01E47168" w14:textId="77777777" w:rsidR="00402A32" w:rsidRDefault="00402A32" w:rsidP="00402A32">
                            <w:pPr>
                              <w:spacing w:line="256" w:lineRule="auto"/>
                              <w:rPr>
                                <w:rFonts w:ascii="Arial" w:eastAsia="Calibri" w:hAnsi="Arial"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ascii="Arial" w:eastAsia="Calibri" w:hAnsi="Arial"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  <w:t>(n = 115)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7F27BBA" id="Rectangle 41" o:spid="_x0000_s1028" style="position:absolute;margin-left:98.25pt;margin-top:282pt;width:148.6pt;height:41.4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" filled="f" strokeweight="1pt">
                <v:textbox>
                  <w:txbxContent>
                    <w:p w14:paraId="25106AF8" w14:textId="77777777" w:rsidR="00402A32" w:rsidRDefault="00402A32" w:rsidP="00402A32">
                      <w:pPr>
                        <w:spacing w:line="256" w:lineRule="auto"/>
                        <w:rPr>
                          <w:rFonts w:ascii="Arial" w:eastAsia="Calibri" w:hAnsi="Arial"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ascii="Arial" w:eastAsia="Calibri" w:hAnsi="Arial"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  <w:t>Reports assessed for eligibility</w:t>
                      </w:r>
                    </w:p>
                    <w:p w14:paraId="01E47168" w14:textId="77777777" w:rsidR="00402A32" w:rsidRDefault="00402A32" w:rsidP="00402A32">
                      <w:pPr>
                        <w:spacing w:line="256" w:lineRule="auto"/>
                        <w:rPr>
                          <w:rFonts w:ascii="Arial" w:eastAsia="Calibri" w:hAnsi="Arial"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ascii="Arial" w:eastAsia="Calibri" w:hAnsi="Arial"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  <w:t>(n = 115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7456" behindDoc="0" locked="0" layoutInCell="1" allowOverlap="1" wp14:anchorId="5D1C03F8" wp14:editId="16D1213B">
            <wp:simplePos x="0" y="0"/>
            <wp:positionH relativeFrom="column">
              <wp:posOffset>914400</wp:posOffset>
            </wp:positionH>
            <wp:positionV relativeFrom="paragraph">
              <wp:posOffset>4924425</wp:posOffset>
            </wp:positionV>
            <wp:extent cx="285790" cy="781159"/>
            <wp:effectExtent l="0" t="0" r="0" b="0"/>
            <wp:wrapNone/>
            <wp:docPr id="44" name="Picture 43">
              <a:extLst xmlns:a="http://schemas.openxmlformats.org/drawingml/2006/main">
                <a:ext uri="{FF2B5EF4-FFF2-40B4-BE49-F238E27FC236}">
                  <a16:creationId xmlns:a16="http://schemas.microsoft.com/office/drawing/2014/main" id="{7DD98260-653E-488D-8710-BDD3D4DF39E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Picture 43">
                      <a:extLst>
                        <a:ext uri="{FF2B5EF4-FFF2-40B4-BE49-F238E27FC236}">
                          <a16:creationId xmlns:a16="http://schemas.microsoft.com/office/drawing/2014/main" id="{7DD98260-653E-488D-8710-BDD3D4DF39E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5790" cy="78115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FF489A1" wp14:editId="1350E458">
                <wp:simplePos x="0" y="0"/>
                <wp:positionH relativeFrom="column">
                  <wp:posOffset>2114550</wp:posOffset>
                </wp:positionH>
                <wp:positionV relativeFrom="paragraph">
                  <wp:posOffset>4181475</wp:posOffset>
                </wp:positionV>
                <wp:extent cx="0" cy="746125"/>
                <wp:effectExtent l="76200" t="0" r="57150" b="53975"/>
                <wp:wrapNone/>
                <wp:docPr id="46" name="Straight Arrow Connector 45">
                  <a:extLst xmlns:a="http://schemas.openxmlformats.org/drawingml/2006/main">
                    <a:ext uri="{FF2B5EF4-FFF2-40B4-BE49-F238E27FC236}">
                      <a16:creationId xmlns:a16="http://schemas.microsoft.com/office/drawing/2014/main" id="{C6D58C85-6482-7EF9-3D08-50C31B2F566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2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8E1E26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5" o:spid="_x0000_s1026" type="#_x0000_t32" style="position:absolute;margin-left:166.5pt;margin-top:329.25pt;width:0;height:58.7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154CB61" wp14:editId="4D0AFFAF">
                <wp:simplePos x="0" y="0"/>
                <wp:positionH relativeFrom="column">
                  <wp:posOffset>2114550</wp:posOffset>
                </wp:positionH>
                <wp:positionV relativeFrom="paragraph">
                  <wp:posOffset>3105150</wp:posOffset>
                </wp:positionV>
                <wp:extent cx="0" cy="464729"/>
                <wp:effectExtent l="76200" t="0" r="57150" b="50165"/>
                <wp:wrapNone/>
                <wp:docPr id="47" name="Straight Arrow Connector 46">
                  <a:extLst xmlns:a="http://schemas.openxmlformats.org/drawingml/2006/main">
                    <a:ext uri="{FF2B5EF4-FFF2-40B4-BE49-F238E27FC236}">
                      <a16:creationId xmlns:a16="http://schemas.microsoft.com/office/drawing/2014/main" id="{F3DEB75F-A346-8DA6-00C2-C722A1BE805B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464729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242FE9" id="Straight Arrow Connector 46" o:spid="_x0000_s1026" type="#_x0000_t32" style="position:absolute;margin-left:166.5pt;margin-top:244.5pt;width:0;height:36.6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9FFC64C" wp14:editId="246736C4">
                <wp:simplePos x="0" y="0"/>
                <wp:positionH relativeFrom="column">
                  <wp:posOffset>2114550</wp:posOffset>
                </wp:positionH>
                <wp:positionV relativeFrom="paragraph">
                  <wp:posOffset>3438525</wp:posOffset>
                </wp:positionV>
                <wp:extent cx="1148696" cy="7166"/>
                <wp:effectExtent l="0" t="57150" r="33020" b="88265"/>
                <wp:wrapNone/>
                <wp:docPr id="48" name="Straight Arrow Connector 47">
                  <a:extLst xmlns:a="http://schemas.openxmlformats.org/drawingml/2006/main">
                    <a:ext uri="{FF2B5EF4-FFF2-40B4-BE49-F238E27FC236}">
                      <a16:creationId xmlns:a16="http://schemas.microsoft.com/office/drawing/2014/main" id="{5D557CDD-E882-AA0C-0A58-55EC45B5787B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148696" cy="7166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73A34FA" id="Straight Arrow Connector 47" o:spid="_x0000_s1026" type="#_x0000_t32" style="position:absolute;margin-left:166.5pt;margin-top:270.75pt;width:90.45pt;height:.5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6ACB8EC" wp14:editId="4B3F06A8">
                <wp:simplePos x="0" y="0"/>
                <wp:positionH relativeFrom="column">
                  <wp:posOffset>2114550</wp:posOffset>
                </wp:positionH>
                <wp:positionV relativeFrom="paragraph">
                  <wp:posOffset>4705350</wp:posOffset>
                </wp:positionV>
                <wp:extent cx="1148696" cy="0"/>
                <wp:effectExtent l="0" t="76200" r="13970" b="95250"/>
                <wp:wrapNone/>
                <wp:docPr id="49" name="Straight Arrow Connector 48">
                  <a:extLst xmlns:a="http://schemas.openxmlformats.org/drawingml/2006/main">
                    <a:ext uri="{FF2B5EF4-FFF2-40B4-BE49-F238E27FC236}">
                      <a16:creationId xmlns:a16="http://schemas.microsoft.com/office/drawing/2014/main" id="{DEBC3F20-6D61-72CB-AFF3-2EC0288B33F9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148696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AAA6DF5" id="Straight Arrow Connector 48" o:spid="_x0000_s1026" type="#_x0000_t32" style="position:absolute;margin-left:166.5pt;margin-top:370.5pt;width:90.45pt;height:0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BEF3B77" wp14:editId="33C9154E">
                <wp:simplePos x="0" y="0"/>
                <wp:positionH relativeFrom="column">
                  <wp:posOffset>2114550</wp:posOffset>
                </wp:positionH>
                <wp:positionV relativeFrom="paragraph">
                  <wp:posOffset>2162175</wp:posOffset>
                </wp:positionV>
                <wp:extent cx="0" cy="395667"/>
                <wp:effectExtent l="76200" t="0" r="57150" b="61595"/>
                <wp:wrapNone/>
                <wp:docPr id="50" name="Straight Arrow Connector 49">
                  <a:extLst xmlns:a="http://schemas.openxmlformats.org/drawingml/2006/main">
                    <a:ext uri="{FF2B5EF4-FFF2-40B4-BE49-F238E27FC236}">
                      <a16:creationId xmlns:a16="http://schemas.microsoft.com/office/drawing/2014/main" id="{E68C994A-F311-DA5C-B38F-FCB43D76F9E6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95667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6D9EA5B" id="Straight Arrow Connector 49" o:spid="_x0000_s1026" type="#_x0000_t32" style="position:absolute;margin-left:166.5pt;margin-top:170.25pt;width:0;height:31.1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" strokeweight=".5pt">
                <v:stroke endarrow="block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4431958" wp14:editId="5D300DCC">
                <wp:simplePos x="0" y="0"/>
                <wp:positionH relativeFrom="column">
                  <wp:posOffset>2114550</wp:posOffset>
                </wp:positionH>
                <wp:positionV relativeFrom="paragraph">
                  <wp:posOffset>2447925</wp:posOffset>
                </wp:positionV>
                <wp:extent cx="1148696" cy="7166"/>
                <wp:effectExtent l="0" t="57150" r="33020" b="88265"/>
                <wp:wrapNone/>
                <wp:docPr id="51" name="Straight Arrow Connector 50">
                  <a:extLst xmlns:a="http://schemas.openxmlformats.org/drawingml/2006/main">
                    <a:ext uri="{FF2B5EF4-FFF2-40B4-BE49-F238E27FC236}">
                      <a16:creationId xmlns:a16="http://schemas.microsoft.com/office/drawing/2014/main" id="{EB6AF5EE-55C6-B760-0C65-9C052FC72F5C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148696" cy="7166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D766499" id="Straight Arrow Connector 50" o:spid="_x0000_s1026" type="#_x0000_t32" style="position:absolute;margin-left:166.5pt;margin-top:192.75pt;width:90.45pt;height:.5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15421A04" w14:textId="77777777" w:rsidR="00402A32" w:rsidRDefault="00402A32" w:rsidP="00402A32"/>
    <w:p w14:paraId="23ECBB8F" w14:textId="7ABC2F20" w:rsidR="00402A32" w:rsidRDefault="00402A32" w:rsidP="00402A32">
      <w:r w:rsidRPr="008E3FC9">
        <w:rPr>
          <w:b/>
          <w:bCs/>
        </w:rPr>
        <w:t xml:space="preserve">Supplementary </w:t>
      </w:r>
      <w:r>
        <w:rPr>
          <w:b/>
          <w:bCs/>
        </w:rPr>
        <w:t>F</w:t>
      </w:r>
      <w:r w:rsidRPr="008E3FC9">
        <w:rPr>
          <w:b/>
          <w:bCs/>
        </w:rPr>
        <w:t>ig</w:t>
      </w:r>
      <w:r w:rsidR="00B97CE9">
        <w:rPr>
          <w:b/>
          <w:bCs/>
        </w:rPr>
        <w:t xml:space="preserve">ure </w:t>
      </w:r>
      <w:r w:rsidR="00255A1E">
        <w:rPr>
          <w:b/>
          <w:bCs/>
        </w:rPr>
        <w:t>2</w:t>
      </w:r>
      <w:r w:rsidRPr="0048512D">
        <w:rPr>
          <w:b/>
          <w:bCs/>
        </w:rPr>
        <w:t xml:space="preserve">: </w:t>
      </w:r>
      <w:r w:rsidRPr="00263443">
        <w:t>The PRISMA flow diagram</w:t>
      </w:r>
      <w:r w:rsidRPr="0048512D">
        <w:t xml:space="preserve"> </w:t>
      </w:r>
    </w:p>
    <w:p w14:paraId="4BE427F4" w14:textId="77777777" w:rsidR="00402A32" w:rsidRDefault="00402A32" w:rsidP="00402A32"/>
    <w:p w14:paraId="0ADD8EAA" w14:textId="77777777" w:rsidR="00402A32" w:rsidRDefault="00402A32" w:rsidP="00402A32"/>
    <w:p w14:paraId="70B6CD1F" w14:textId="77777777" w:rsidR="00402A32" w:rsidRDefault="00402A32" w:rsidP="00402A32"/>
    <w:p w14:paraId="2FE81566" w14:textId="77777777" w:rsidR="00402A32" w:rsidRDefault="00402A32" w:rsidP="00402A32"/>
    <w:p w14:paraId="7589BCB3" w14:textId="77777777" w:rsidR="00402A32" w:rsidRDefault="00402A32" w:rsidP="00402A32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78E3A3B" wp14:editId="2E888291">
                <wp:simplePos x="0" y="0"/>
                <wp:positionH relativeFrom="column">
                  <wp:posOffset>3267075</wp:posOffset>
                </wp:positionH>
                <wp:positionV relativeFrom="paragraph">
                  <wp:posOffset>191135</wp:posOffset>
                </wp:positionV>
                <wp:extent cx="2495550" cy="464729"/>
                <wp:effectExtent l="0" t="0" r="19050" b="12065"/>
                <wp:wrapNone/>
                <wp:docPr id="40" name="Rectangle 39">
                  <a:extLst xmlns:a="http://schemas.openxmlformats.org/drawingml/2006/main">
                    <a:ext uri="{FF2B5EF4-FFF2-40B4-BE49-F238E27FC236}">
                      <a16:creationId xmlns:a16="http://schemas.microsoft.com/office/drawing/2014/main" id="{260DA183-39E3-8227-06CE-C94B9DEBF9C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95550" cy="464729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A16D27D" w14:textId="77777777" w:rsidR="00402A32" w:rsidRDefault="00402A32" w:rsidP="00402A32">
                            <w:pPr>
                              <w:spacing w:line="256" w:lineRule="auto"/>
                              <w:rPr>
                                <w:rFonts w:ascii="Arial" w:eastAsia="Calibri" w:hAnsi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eastAsia="Calibri" w:hAnsi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Duplicates removed (n=1417)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78E3A3B" id="Rectangle 39" o:spid="_x0000_s1029" style="position:absolute;margin-left:257.25pt;margin-top:15.05pt;width:196.5pt;height:36.6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" filled="f" strokeweight="1pt">
                <v:textbox>
                  <w:txbxContent>
                    <w:p w14:paraId="1A16D27D" w14:textId="77777777" w:rsidR="00402A32" w:rsidRDefault="00402A32" w:rsidP="00402A32">
                      <w:pPr>
                        <w:spacing w:line="256" w:lineRule="auto"/>
                        <w:rPr>
                          <w:rFonts w:ascii="Arial" w:eastAsia="Calibri" w:hAnsi="Arial"/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ascii="Arial" w:eastAsia="Calibri" w:hAnsi="Arial"/>
                          <w:color w:val="000000"/>
                          <w:kern w:val="24"/>
                          <w:sz w:val="18"/>
                          <w:szCs w:val="18"/>
                        </w:rPr>
                        <w:t>Duplicates removed (n=1417)</w:t>
                      </w:r>
                    </w:p>
                  </w:txbxContent>
                </v:textbox>
              </v:rect>
            </w:pict>
          </mc:Fallback>
        </mc:AlternateContent>
      </w:r>
    </w:p>
    <w:p w14:paraId="40190647" w14:textId="77777777" w:rsidR="00402A32" w:rsidRDefault="00402A32" w:rsidP="00402A32"/>
    <w:p w14:paraId="1B12B753" w14:textId="4A4BF8AD" w:rsidR="00402A32" w:rsidRDefault="003E522B" w:rsidP="00402A32"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C216F9D" wp14:editId="6E747087">
                <wp:simplePos x="0" y="0"/>
                <wp:positionH relativeFrom="margin">
                  <wp:posOffset>3257551</wp:posOffset>
                </wp:positionH>
                <wp:positionV relativeFrom="paragraph">
                  <wp:posOffset>115570</wp:posOffset>
                </wp:positionV>
                <wp:extent cx="2514600" cy="1676400"/>
                <wp:effectExtent l="0" t="0" r="19050" b="19050"/>
                <wp:wrapNone/>
                <wp:docPr id="41" name="Rectangle 40">
                  <a:extLst xmlns:a="http://schemas.openxmlformats.org/drawingml/2006/main">
                    <a:ext uri="{FF2B5EF4-FFF2-40B4-BE49-F238E27FC236}">
                      <a16:creationId xmlns:a16="http://schemas.microsoft.com/office/drawing/2014/main" id="{511C15AD-0387-50BE-A74A-7BD56AB7B9D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14600" cy="16764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674C503" w14:textId="77777777" w:rsidR="00402A32" w:rsidRPr="003E522B" w:rsidRDefault="00402A32" w:rsidP="003E522B">
                            <w:pPr>
                              <w:pStyle w:val="NoSpacing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AU"/>
                              </w:rPr>
                            </w:pPr>
                            <w:r w:rsidRPr="003E522B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AU"/>
                              </w:rPr>
                              <w:t>Records excluded by titles/abstracts (n =725)</w:t>
                            </w:r>
                          </w:p>
                          <w:p w14:paraId="4831695D" w14:textId="2770BA27" w:rsidR="003E522B" w:rsidRDefault="003E522B" w:rsidP="003E522B">
                            <w:pPr>
                              <w:pStyle w:val="NoSpacing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AU"/>
                              </w:rPr>
                            </w:pPr>
                            <w:r w:rsidRPr="003E522B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AU"/>
                              </w:rPr>
                              <w:t>-Incorrect patient population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AU"/>
                              </w:rPr>
                              <w:t xml:space="preserve"> or stage (n=165)</w:t>
                            </w:r>
                          </w:p>
                          <w:p w14:paraId="40D135BA" w14:textId="5D154401" w:rsidR="003E522B" w:rsidRDefault="003E522B" w:rsidP="003E522B">
                            <w:pPr>
                              <w:pStyle w:val="NoSpacing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-</w:t>
                            </w:r>
                            <w:r w:rsidRPr="003E522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Wrong line/intent (maintenance, consolidation, ≥2nd-line) (n=120)</w:t>
                            </w:r>
                          </w:p>
                          <w:p w14:paraId="49EBAA7D" w14:textId="71F89D5F" w:rsidR="003E522B" w:rsidRPr="003E522B" w:rsidRDefault="00414C32" w:rsidP="003E522B">
                            <w:pPr>
                              <w:pStyle w:val="NoSpacing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-N</w:t>
                            </w:r>
                            <w:r w:rsidR="003E522B" w:rsidRPr="003E522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on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t</w:t>
                            </w:r>
                            <w:r w:rsidR="003E522B" w:rsidRPr="003E522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herapeutic/prognostic/biomarker-only (n=</w:t>
                            </w:r>
                            <w:r w:rsidR="003C728E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140</w:t>
                            </w:r>
                            <w:r w:rsidR="003E522B" w:rsidRPr="003E522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737A466B" w14:textId="3ABDD693" w:rsidR="003E522B" w:rsidRPr="003E522B" w:rsidRDefault="003E522B" w:rsidP="003E522B">
                            <w:pPr>
                              <w:pStyle w:val="NoSpacing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AU"/>
                              </w:rPr>
                            </w:pPr>
                            <w:r w:rsidRPr="003E522B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AU"/>
                              </w:rPr>
                              <w:t>-Preclinical studies</w:t>
                            </w:r>
                            <w:r w:rsidR="00414C32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AU"/>
                              </w:rPr>
                              <w:t xml:space="preserve"> </w:t>
                            </w:r>
                            <w:r w:rsidR="00414C32" w:rsidRPr="00414C32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n=</w:t>
                            </w:r>
                            <w:r w:rsidR="003C728E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11</w:t>
                            </w:r>
                            <w:r w:rsidR="00837F9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2</w:t>
                            </w:r>
                            <w:r w:rsidR="00414C32" w:rsidRPr="00414C32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1E1C95D4" w14:textId="13EB026E" w:rsidR="003E522B" w:rsidRPr="003E522B" w:rsidRDefault="003E522B" w:rsidP="003E522B">
                            <w:pPr>
                              <w:pStyle w:val="NoSpacing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AU"/>
                              </w:rPr>
                            </w:pPr>
                            <w:r w:rsidRPr="003E522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-Radiation-only or surgery-only interventions</w:t>
                            </w:r>
                            <w:r w:rsidR="00414C32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414C32" w:rsidRPr="00414C32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(n=</w:t>
                            </w:r>
                            <w:r w:rsidR="003C728E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8</w:t>
                            </w:r>
                            <w:r w:rsidR="00837F9B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8</w:t>
                            </w:r>
                            <w:r w:rsidR="00414C32" w:rsidRPr="00414C32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6FC5AF80" w14:textId="06A160E5" w:rsidR="003E522B" w:rsidRPr="003E522B" w:rsidRDefault="003E522B" w:rsidP="003E522B">
                            <w:pPr>
                              <w:pStyle w:val="NoSpacing"/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</w:pPr>
                            <w:r w:rsidRPr="003E522B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  <w:t>-Review, editorial, commentary</w:t>
                            </w:r>
                            <w:r w:rsidR="00414C32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  <w:t xml:space="preserve"> </w:t>
                            </w:r>
                            <w:r w:rsidR="00414C32" w:rsidRPr="00414C32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(n=</w:t>
                            </w:r>
                            <w:r w:rsidR="00837F9B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85</w:t>
                            </w:r>
                            <w:r w:rsidR="00414C32" w:rsidRPr="00414C32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6CDF2542" w14:textId="23FC5F65" w:rsidR="003E522B" w:rsidRPr="003E522B" w:rsidRDefault="003E522B" w:rsidP="003E522B">
                            <w:pPr>
                              <w:pStyle w:val="NoSpacing"/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</w:pPr>
                            <w:r w:rsidRPr="003E522B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  <w:t>-Insufficient data</w:t>
                            </w:r>
                            <w:r w:rsidR="00414C32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  <w:t xml:space="preserve"> </w:t>
                            </w:r>
                            <w:r w:rsidR="00414C32" w:rsidRPr="00414C32"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(n=15)</w:t>
                            </w:r>
                          </w:p>
                          <w:p w14:paraId="62034670" w14:textId="70A3D8A0" w:rsidR="003E522B" w:rsidRPr="003E522B" w:rsidRDefault="003E522B" w:rsidP="00402A32">
                            <w:pPr>
                              <w:spacing w:line="256" w:lineRule="auto"/>
                              <w:rPr>
                                <w:rFonts w:ascii="Arial" w:eastAsia="Calibri" w:hAnsi="Arial" w:cs="Arial"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</w:pP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216F9D" id="Rectangle 40" o:spid="_x0000_s1030" style="position:absolute;margin-left:256.5pt;margin-top:9.1pt;width:198pt;height:132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" filled="f" strokeweight="1pt">
                <v:textbox>
                  <w:txbxContent>
                    <w:p w14:paraId="2674C503" w14:textId="77777777" w:rsidR="00402A32" w:rsidRPr="003E522B" w:rsidRDefault="00402A32" w:rsidP="003E522B">
                      <w:pPr>
                        <w:pStyle w:val="NoSpacing"/>
                        <w:rPr>
                          <w:rFonts w:ascii="Arial" w:hAnsi="Arial" w:cs="Arial"/>
                          <w:sz w:val="18"/>
                          <w:szCs w:val="18"/>
                          <w:lang w:val="en-AU"/>
                        </w:rPr>
                      </w:pPr>
                      <w:r w:rsidRPr="003E522B">
                        <w:rPr>
                          <w:rFonts w:ascii="Arial" w:hAnsi="Arial" w:cs="Arial"/>
                          <w:sz w:val="18"/>
                          <w:szCs w:val="18"/>
                          <w:lang w:val="en-AU"/>
                        </w:rPr>
                        <w:t>Records excluded by titles/abstracts (n =725)</w:t>
                      </w:r>
                    </w:p>
                    <w:p w14:paraId="4831695D" w14:textId="2770BA27" w:rsidR="003E522B" w:rsidRDefault="003E522B" w:rsidP="003E522B">
                      <w:pPr>
                        <w:pStyle w:val="NoSpacing"/>
                        <w:rPr>
                          <w:rFonts w:ascii="Arial" w:hAnsi="Arial" w:cs="Arial"/>
                          <w:sz w:val="18"/>
                          <w:szCs w:val="18"/>
                          <w:lang w:val="en-AU"/>
                        </w:rPr>
                      </w:pPr>
                      <w:r w:rsidRPr="003E522B">
                        <w:rPr>
                          <w:rFonts w:ascii="Arial" w:hAnsi="Arial" w:cs="Arial"/>
                          <w:sz w:val="18"/>
                          <w:szCs w:val="18"/>
                          <w:lang w:val="en-AU"/>
                        </w:rPr>
                        <w:t>-Incorrect patient population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  <w:lang w:val="en-AU"/>
                        </w:rPr>
                        <w:t xml:space="preserve"> or stage (n=165)</w:t>
                      </w:r>
                    </w:p>
                    <w:p w14:paraId="40D135BA" w14:textId="5D154401" w:rsidR="003E522B" w:rsidRDefault="003E522B" w:rsidP="003E522B">
                      <w:pPr>
                        <w:pStyle w:val="NoSpacing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-</w:t>
                      </w:r>
                      <w:r w:rsidRPr="003E522B">
                        <w:rPr>
                          <w:rFonts w:ascii="Arial" w:hAnsi="Arial" w:cs="Arial"/>
                          <w:sz w:val="18"/>
                          <w:szCs w:val="18"/>
                        </w:rPr>
                        <w:t>Wrong line/intent (maintenance, consolidation, ≥2nd-line) (n=120)</w:t>
                      </w:r>
                    </w:p>
                    <w:p w14:paraId="49EBAA7D" w14:textId="71F89D5F" w:rsidR="003E522B" w:rsidRPr="003E522B" w:rsidRDefault="00414C32" w:rsidP="003E522B">
                      <w:pPr>
                        <w:pStyle w:val="NoSpacing"/>
                        <w:rPr>
                          <w:rFonts w:ascii="Arial" w:hAnsi="Arial" w:cs="Arial"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-N</w:t>
                      </w:r>
                      <w:r w:rsidR="003E522B" w:rsidRPr="003E522B">
                        <w:rPr>
                          <w:rFonts w:ascii="Arial" w:hAnsi="Arial" w:cs="Arial"/>
                          <w:sz w:val="18"/>
                          <w:szCs w:val="18"/>
                        </w:rPr>
                        <w:t>on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t</w:t>
                      </w:r>
                      <w:r w:rsidR="003E522B" w:rsidRPr="003E522B">
                        <w:rPr>
                          <w:rFonts w:ascii="Arial" w:hAnsi="Arial" w:cs="Arial"/>
                          <w:sz w:val="18"/>
                          <w:szCs w:val="18"/>
                        </w:rPr>
                        <w:t>herapeutic/prognostic/biomarker-only (n=</w:t>
                      </w:r>
                      <w:r w:rsidR="003C728E">
                        <w:rPr>
                          <w:rFonts w:ascii="Arial" w:hAnsi="Arial" w:cs="Arial"/>
                          <w:sz w:val="18"/>
                          <w:szCs w:val="18"/>
                        </w:rPr>
                        <w:t>140</w:t>
                      </w:r>
                      <w:r w:rsidR="003E522B" w:rsidRPr="003E522B">
                        <w:rPr>
                          <w:rFonts w:ascii="Arial" w:hAnsi="Arial" w:cs="Arial"/>
                          <w:sz w:val="18"/>
                          <w:szCs w:val="18"/>
                        </w:rPr>
                        <w:t>)</w:t>
                      </w:r>
                    </w:p>
                    <w:p w14:paraId="737A466B" w14:textId="3ABDD693" w:rsidR="003E522B" w:rsidRPr="003E522B" w:rsidRDefault="003E522B" w:rsidP="003E522B">
                      <w:pPr>
                        <w:pStyle w:val="NoSpacing"/>
                        <w:rPr>
                          <w:rFonts w:ascii="Arial" w:hAnsi="Arial" w:cs="Arial"/>
                          <w:sz w:val="18"/>
                          <w:szCs w:val="18"/>
                          <w:lang w:val="en-AU"/>
                        </w:rPr>
                      </w:pPr>
                      <w:r w:rsidRPr="003E522B">
                        <w:rPr>
                          <w:rFonts w:ascii="Arial" w:hAnsi="Arial" w:cs="Arial"/>
                          <w:sz w:val="18"/>
                          <w:szCs w:val="18"/>
                          <w:lang w:val="en-AU"/>
                        </w:rPr>
                        <w:t>-Preclinical studies</w:t>
                      </w:r>
                      <w:r w:rsidR="00414C32">
                        <w:rPr>
                          <w:rFonts w:ascii="Arial" w:hAnsi="Arial" w:cs="Arial"/>
                          <w:sz w:val="18"/>
                          <w:szCs w:val="18"/>
                          <w:lang w:val="en-AU"/>
                        </w:rPr>
                        <w:t xml:space="preserve"> </w:t>
                      </w:r>
                      <w:r w:rsidR="00414C32" w:rsidRPr="00414C32">
                        <w:rPr>
                          <w:rFonts w:ascii="Arial" w:hAnsi="Arial" w:cs="Arial"/>
                          <w:sz w:val="18"/>
                          <w:szCs w:val="18"/>
                        </w:rPr>
                        <w:t>(n=</w:t>
                      </w:r>
                      <w:r w:rsidR="003C728E">
                        <w:rPr>
                          <w:rFonts w:ascii="Arial" w:hAnsi="Arial" w:cs="Arial"/>
                          <w:sz w:val="18"/>
                          <w:szCs w:val="18"/>
                        </w:rPr>
                        <w:t>11</w:t>
                      </w:r>
                      <w:r w:rsidR="00837F9B">
                        <w:rPr>
                          <w:rFonts w:ascii="Arial" w:hAnsi="Arial" w:cs="Arial"/>
                          <w:sz w:val="18"/>
                          <w:szCs w:val="18"/>
                        </w:rPr>
                        <w:t>2</w:t>
                      </w:r>
                      <w:r w:rsidR="00414C32" w:rsidRPr="00414C32">
                        <w:rPr>
                          <w:rFonts w:ascii="Arial" w:hAnsi="Arial" w:cs="Arial"/>
                          <w:sz w:val="18"/>
                          <w:szCs w:val="18"/>
                        </w:rPr>
                        <w:t>)</w:t>
                      </w:r>
                    </w:p>
                    <w:p w14:paraId="1E1C95D4" w14:textId="13EB026E" w:rsidR="003E522B" w:rsidRPr="003E522B" w:rsidRDefault="003E522B" w:rsidP="003E522B">
                      <w:pPr>
                        <w:pStyle w:val="NoSpacing"/>
                        <w:rPr>
                          <w:rFonts w:ascii="Arial" w:hAnsi="Arial" w:cs="Arial"/>
                          <w:sz w:val="18"/>
                          <w:szCs w:val="18"/>
                          <w:lang w:val="en-AU"/>
                        </w:rPr>
                      </w:pPr>
                      <w:r w:rsidRPr="003E522B">
                        <w:rPr>
                          <w:rFonts w:ascii="Arial" w:hAnsi="Arial" w:cs="Arial"/>
                          <w:sz w:val="18"/>
                          <w:szCs w:val="18"/>
                        </w:rPr>
                        <w:t>-Radiation-only or surgery-only interventions</w:t>
                      </w:r>
                      <w:r w:rsidR="00414C32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 w:rsidR="00414C32" w:rsidRPr="00414C32">
                        <w:rPr>
                          <w:rFonts w:ascii="Arial" w:hAnsi="Arial" w:cs="Arial"/>
                          <w:sz w:val="18"/>
                          <w:szCs w:val="18"/>
                        </w:rPr>
                        <w:t>(n=</w:t>
                      </w:r>
                      <w:r w:rsidR="003C728E">
                        <w:rPr>
                          <w:rFonts w:ascii="Arial" w:hAnsi="Arial" w:cs="Arial"/>
                          <w:sz w:val="18"/>
                          <w:szCs w:val="18"/>
                        </w:rPr>
                        <w:t>8</w:t>
                      </w:r>
                      <w:r w:rsidR="00837F9B">
                        <w:rPr>
                          <w:rFonts w:ascii="Arial" w:hAnsi="Arial" w:cs="Arial"/>
                          <w:sz w:val="18"/>
                          <w:szCs w:val="18"/>
                        </w:rPr>
                        <w:t>8</w:t>
                      </w:r>
                      <w:r w:rsidR="00414C32" w:rsidRPr="00414C32">
                        <w:rPr>
                          <w:rFonts w:ascii="Arial" w:hAnsi="Arial" w:cs="Arial"/>
                          <w:sz w:val="18"/>
                          <w:szCs w:val="18"/>
                        </w:rPr>
                        <w:t>)</w:t>
                      </w:r>
                    </w:p>
                    <w:p w14:paraId="6FC5AF80" w14:textId="06A160E5" w:rsidR="003E522B" w:rsidRPr="003E522B" w:rsidRDefault="003E522B" w:rsidP="003E522B">
                      <w:pPr>
                        <w:pStyle w:val="NoSpacing"/>
                        <w:rPr>
                          <w:rFonts w:ascii="Arial" w:eastAsia="Calibri" w:hAnsi="Arial" w:cs="Arial"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</w:pPr>
                      <w:r w:rsidRPr="003E522B">
                        <w:rPr>
                          <w:rFonts w:ascii="Arial" w:eastAsia="Calibri" w:hAnsi="Arial" w:cs="Arial"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  <w:t>-Review, editorial, commentary</w:t>
                      </w:r>
                      <w:r w:rsidR="00414C32">
                        <w:rPr>
                          <w:rFonts w:ascii="Arial" w:eastAsia="Calibri" w:hAnsi="Arial" w:cs="Arial"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  <w:t xml:space="preserve"> </w:t>
                      </w:r>
                      <w:r w:rsidR="00414C32" w:rsidRPr="00414C32">
                        <w:rPr>
                          <w:rFonts w:ascii="Arial" w:eastAsia="Calibri" w:hAnsi="Arial" w:cs="Arial"/>
                          <w:color w:val="000000"/>
                          <w:kern w:val="24"/>
                          <w:sz w:val="18"/>
                          <w:szCs w:val="18"/>
                        </w:rPr>
                        <w:t>(n=</w:t>
                      </w:r>
                      <w:r w:rsidR="00837F9B">
                        <w:rPr>
                          <w:rFonts w:ascii="Arial" w:eastAsia="Calibri" w:hAnsi="Arial" w:cs="Arial"/>
                          <w:color w:val="000000"/>
                          <w:kern w:val="24"/>
                          <w:sz w:val="18"/>
                          <w:szCs w:val="18"/>
                        </w:rPr>
                        <w:t>85</w:t>
                      </w:r>
                      <w:r w:rsidR="00414C32" w:rsidRPr="00414C32">
                        <w:rPr>
                          <w:rFonts w:ascii="Arial" w:eastAsia="Calibri" w:hAnsi="Arial" w:cs="Arial"/>
                          <w:color w:val="000000"/>
                          <w:kern w:val="24"/>
                          <w:sz w:val="18"/>
                          <w:szCs w:val="18"/>
                        </w:rPr>
                        <w:t>)</w:t>
                      </w:r>
                    </w:p>
                    <w:p w14:paraId="6CDF2542" w14:textId="23FC5F65" w:rsidR="003E522B" w:rsidRPr="003E522B" w:rsidRDefault="003E522B" w:rsidP="003E522B">
                      <w:pPr>
                        <w:pStyle w:val="NoSpacing"/>
                        <w:rPr>
                          <w:rFonts w:ascii="Arial" w:eastAsia="Calibri" w:hAnsi="Arial" w:cs="Arial"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</w:pPr>
                      <w:r w:rsidRPr="003E522B">
                        <w:rPr>
                          <w:rFonts w:ascii="Arial" w:eastAsia="Calibri" w:hAnsi="Arial" w:cs="Arial"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  <w:t>-Insufficient data</w:t>
                      </w:r>
                      <w:r w:rsidR="00414C32">
                        <w:rPr>
                          <w:rFonts w:ascii="Arial" w:eastAsia="Calibri" w:hAnsi="Arial" w:cs="Arial"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  <w:t xml:space="preserve"> </w:t>
                      </w:r>
                      <w:r w:rsidR="00414C32" w:rsidRPr="00414C32">
                        <w:rPr>
                          <w:rFonts w:ascii="Arial" w:eastAsia="Calibri" w:hAnsi="Arial" w:cs="Arial"/>
                          <w:color w:val="000000"/>
                          <w:kern w:val="24"/>
                          <w:sz w:val="18"/>
                          <w:szCs w:val="18"/>
                        </w:rPr>
                        <w:t>(n=15)</w:t>
                      </w:r>
                    </w:p>
                    <w:p w14:paraId="62034670" w14:textId="70A3D8A0" w:rsidR="003E522B" w:rsidRPr="003E522B" w:rsidRDefault="003E522B" w:rsidP="00402A32">
                      <w:pPr>
                        <w:spacing w:line="256" w:lineRule="auto"/>
                        <w:rPr>
                          <w:rFonts w:ascii="Arial" w:eastAsia="Calibri" w:hAnsi="Arial" w:cs="Arial"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380FA359" w14:textId="2714213D" w:rsidR="00402A32" w:rsidRDefault="00402A32" w:rsidP="00402A32"/>
    <w:p w14:paraId="4AFA7003" w14:textId="77777777" w:rsidR="00402A32" w:rsidRDefault="00402A32" w:rsidP="00402A32"/>
    <w:p w14:paraId="04A80566" w14:textId="77777777" w:rsidR="00402A32" w:rsidRDefault="00402A32" w:rsidP="00402A32"/>
    <w:p w14:paraId="3CE3D985" w14:textId="77777777" w:rsidR="00402A32" w:rsidRDefault="00402A32" w:rsidP="00402A32"/>
    <w:p w14:paraId="0C1C9764" w14:textId="4D9F7955" w:rsidR="00402A32" w:rsidRDefault="00402A32" w:rsidP="00402A32"/>
    <w:p w14:paraId="3FE88329" w14:textId="79FEA172" w:rsidR="00402A32" w:rsidRDefault="003E522B" w:rsidP="00402A32"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68D2AE1" wp14:editId="27955166">
                <wp:simplePos x="0" y="0"/>
                <wp:positionH relativeFrom="column">
                  <wp:posOffset>3276600</wp:posOffset>
                </wp:positionH>
                <wp:positionV relativeFrom="paragraph">
                  <wp:posOffset>116205</wp:posOffset>
                </wp:positionV>
                <wp:extent cx="2495550" cy="1257300"/>
                <wp:effectExtent l="0" t="0" r="19050" b="19050"/>
                <wp:wrapNone/>
                <wp:docPr id="45" name="Rectangle 44">
                  <a:extLst xmlns:a="http://schemas.openxmlformats.org/drawingml/2006/main">
                    <a:ext uri="{FF2B5EF4-FFF2-40B4-BE49-F238E27FC236}">
                      <a16:creationId xmlns:a16="http://schemas.microsoft.com/office/drawing/2014/main" id="{40FFE482-6150-34B9-A10F-DBB7790FD6B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95550" cy="12573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96FD083" w14:textId="77777777" w:rsidR="00402A32" w:rsidRDefault="00402A32" w:rsidP="00402A32">
                            <w:pPr>
                              <w:spacing w:line="256" w:lineRule="auto"/>
                              <w:rPr>
                                <w:rFonts w:ascii="Arial" w:eastAsia="Calibri" w:hAnsi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eastAsia="Calibri" w:hAnsi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Full text articles excluded (n=91)</w:t>
                            </w:r>
                          </w:p>
                          <w:p w14:paraId="619F1C5C" w14:textId="77777777" w:rsidR="00402A32" w:rsidRPr="004572E6" w:rsidRDefault="00402A32" w:rsidP="00402A32">
                            <w:pPr>
                              <w:pStyle w:val="NoSpacing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4572E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-Only protocol without results (n=14)</w:t>
                            </w:r>
                          </w:p>
                          <w:p w14:paraId="300FEF68" w14:textId="77777777" w:rsidR="00402A32" w:rsidRPr="004572E6" w:rsidRDefault="00402A32" w:rsidP="00402A32">
                            <w:pPr>
                              <w:pStyle w:val="NoSpacing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4572E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-Phase I, II, IIb, </w:t>
                            </w:r>
                            <w:proofErr w:type="spellStart"/>
                            <w:r w:rsidRPr="004572E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IIIb</w:t>
                            </w:r>
                            <w:proofErr w:type="spellEnd"/>
                            <w:r w:rsidRPr="004572E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studies (n=50)</w:t>
                            </w:r>
                          </w:p>
                          <w:p w14:paraId="6E603787" w14:textId="77777777" w:rsidR="00402A32" w:rsidRPr="004572E6" w:rsidRDefault="00402A32" w:rsidP="00402A32">
                            <w:pPr>
                              <w:pStyle w:val="NoSpacing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4572E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-Mainly radiation studies (n=27)</w:t>
                            </w:r>
                          </w:p>
                          <w:p w14:paraId="7C3F3292" w14:textId="77777777" w:rsidR="00402A32" w:rsidRPr="004572E6" w:rsidRDefault="00402A32" w:rsidP="00402A32">
                            <w:pPr>
                              <w:pStyle w:val="NoSpacing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4572E6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-Phase III studies without immunotherapy and immunotherapy targeting CTLA4 (n=17)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8D2AE1" id="Rectangle 44" o:spid="_x0000_s1031" style="position:absolute;margin-left:258pt;margin-top:9.15pt;width:196.5pt;height:9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" filled="f" strokeweight="1pt">
                <v:textbox>
                  <w:txbxContent>
                    <w:p w14:paraId="496FD083" w14:textId="77777777" w:rsidR="00402A32" w:rsidRDefault="00402A32" w:rsidP="00402A32">
                      <w:pPr>
                        <w:spacing w:line="256" w:lineRule="auto"/>
                        <w:rPr>
                          <w:rFonts w:ascii="Arial" w:eastAsia="Calibri" w:hAnsi="Arial"/>
                          <w:color w:val="000000"/>
                          <w:kern w:val="24"/>
                          <w:sz w:val="18"/>
                          <w:szCs w:val="18"/>
                        </w:rPr>
                      </w:pPr>
                      <w:r>
                        <w:rPr>
                          <w:rFonts w:ascii="Arial" w:eastAsia="Calibri" w:hAnsi="Arial"/>
                          <w:color w:val="000000"/>
                          <w:kern w:val="24"/>
                          <w:sz w:val="18"/>
                          <w:szCs w:val="18"/>
                        </w:rPr>
                        <w:t>Full text articles excluded (n=91)</w:t>
                      </w:r>
                    </w:p>
                    <w:p w14:paraId="619F1C5C" w14:textId="77777777" w:rsidR="00402A32" w:rsidRPr="004572E6" w:rsidRDefault="00402A32" w:rsidP="00402A32">
                      <w:pPr>
                        <w:pStyle w:val="NoSpacing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4572E6">
                        <w:rPr>
                          <w:rFonts w:ascii="Arial" w:hAnsi="Arial" w:cs="Arial"/>
                          <w:sz w:val="18"/>
                          <w:szCs w:val="18"/>
                        </w:rPr>
                        <w:t>-Only protocol without results (n=14)</w:t>
                      </w:r>
                    </w:p>
                    <w:p w14:paraId="300FEF68" w14:textId="77777777" w:rsidR="00402A32" w:rsidRPr="004572E6" w:rsidRDefault="00402A32" w:rsidP="00402A32">
                      <w:pPr>
                        <w:pStyle w:val="NoSpacing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4572E6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-Phase I, II, IIb, </w:t>
                      </w:r>
                      <w:proofErr w:type="spellStart"/>
                      <w:r w:rsidRPr="004572E6">
                        <w:rPr>
                          <w:rFonts w:ascii="Arial" w:hAnsi="Arial" w:cs="Arial"/>
                          <w:sz w:val="18"/>
                          <w:szCs w:val="18"/>
                        </w:rPr>
                        <w:t>IIIb</w:t>
                      </w:r>
                      <w:proofErr w:type="spellEnd"/>
                      <w:r w:rsidRPr="004572E6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studies (n=50)</w:t>
                      </w:r>
                    </w:p>
                    <w:p w14:paraId="6E603787" w14:textId="77777777" w:rsidR="00402A32" w:rsidRPr="004572E6" w:rsidRDefault="00402A32" w:rsidP="00402A32">
                      <w:pPr>
                        <w:pStyle w:val="NoSpacing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4572E6">
                        <w:rPr>
                          <w:rFonts w:ascii="Arial" w:hAnsi="Arial" w:cs="Arial"/>
                          <w:sz w:val="18"/>
                          <w:szCs w:val="18"/>
                        </w:rPr>
                        <w:t>-Mainly radiation studies (n=27)</w:t>
                      </w:r>
                    </w:p>
                    <w:p w14:paraId="7C3F3292" w14:textId="77777777" w:rsidR="00402A32" w:rsidRPr="004572E6" w:rsidRDefault="00402A32" w:rsidP="00402A32">
                      <w:pPr>
                        <w:pStyle w:val="NoSpacing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4572E6">
                        <w:rPr>
                          <w:rFonts w:ascii="Arial" w:hAnsi="Arial" w:cs="Arial"/>
                          <w:sz w:val="18"/>
                          <w:szCs w:val="18"/>
                        </w:rPr>
                        <w:t>-Phase III studies without immunotherapy and immunotherapy targeting CTLA4 (n=17)</w:t>
                      </w:r>
                    </w:p>
                  </w:txbxContent>
                </v:textbox>
              </v:rect>
            </w:pict>
          </mc:Fallback>
        </mc:AlternateContent>
      </w:r>
    </w:p>
    <w:p w14:paraId="55FC9FB3" w14:textId="77777777" w:rsidR="00402A32" w:rsidRDefault="00402A32" w:rsidP="00402A32"/>
    <w:p w14:paraId="57876DC4" w14:textId="77777777" w:rsidR="00402A32" w:rsidRDefault="00402A32" w:rsidP="00402A32"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7FE3FD7" wp14:editId="4FE40880">
                <wp:simplePos x="0" y="0"/>
                <wp:positionH relativeFrom="column">
                  <wp:posOffset>1247775</wp:posOffset>
                </wp:positionH>
                <wp:positionV relativeFrom="paragraph">
                  <wp:posOffset>240030</wp:posOffset>
                </wp:positionV>
                <wp:extent cx="1887220" cy="561975"/>
                <wp:effectExtent l="0" t="0" r="17780" b="28575"/>
                <wp:wrapNone/>
                <wp:docPr id="43" name="Rectangle 42">
                  <a:extLst xmlns:a="http://schemas.openxmlformats.org/drawingml/2006/main">
                    <a:ext uri="{FF2B5EF4-FFF2-40B4-BE49-F238E27FC236}">
                      <a16:creationId xmlns:a16="http://schemas.microsoft.com/office/drawing/2014/main" id="{54A9158B-EDA9-C82D-24D2-849040687BE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6197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70F2284" w14:textId="77777777" w:rsidR="00402A32" w:rsidRDefault="00402A32" w:rsidP="00402A32">
                            <w:pPr>
                              <w:spacing w:line="256" w:lineRule="auto"/>
                              <w:rPr>
                                <w:rFonts w:ascii="Arial" w:eastAsia="Calibri" w:hAnsi="Arial"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ascii="Arial" w:eastAsia="Calibri" w:hAnsi="Arial"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  <w:t xml:space="preserve">Studies included </w:t>
                            </w:r>
                          </w:p>
                          <w:p w14:paraId="0AABDC8D" w14:textId="77777777" w:rsidR="00402A32" w:rsidRDefault="00402A32" w:rsidP="00402A32">
                            <w:pPr>
                              <w:spacing w:line="256" w:lineRule="auto"/>
                              <w:rPr>
                                <w:rFonts w:ascii="Arial" w:eastAsia="Calibri" w:hAnsi="Arial"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</w:pPr>
                            <w:r>
                              <w:rPr>
                                <w:rFonts w:ascii="Arial" w:eastAsia="Calibri" w:hAnsi="Arial"/>
                                <w:color w:val="000000"/>
                                <w:kern w:val="24"/>
                                <w:sz w:val="18"/>
                                <w:szCs w:val="18"/>
                                <w:lang w:val="en-AU"/>
                              </w:rPr>
                              <w:t>(n = 7)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FE3FD7" id="Rectangle 42" o:spid="_x0000_s1032" style="position:absolute;margin-left:98.25pt;margin-top:18.9pt;width:148.6pt;height:44.25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" filled="f" strokeweight="1pt">
                <v:textbox>
                  <w:txbxContent>
                    <w:p w14:paraId="270F2284" w14:textId="77777777" w:rsidR="00402A32" w:rsidRDefault="00402A32" w:rsidP="00402A32">
                      <w:pPr>
                        <w:spacing w:line="256" w:lineRule="auto"/>
                        <w:rPr>
                          <w:rFonts w:ascii="Arial" w:eastAsia="Calibri" w:hAnsi="Arial"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ascii="Arial" w:eastAsia="Calibri" w:hAnsi="Arial"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  <w:t xml:space="preserve">Studies included </w:t>
                      </w:r>
                    </w:p>
                    <w:p w14:paraId="0AABDC8D" w14:textId="77777777" w:rsidR="00402A32" w:rsidRDefault="00402A32" w:rsidP="00402A32">
                      <w:pPr>
                        <w:spacing w:line="256" w:lineRule="auto"/>
                        <w:rPr>
                          <w:rFonts w:ascii="Arial" w:eastAsia="Calibri" w:hAnsi="Arial"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</w:pPr>
                      <w:r>
                        <w:rPr>
                          <w:rFonts w:ascii="Arial" w:eastAsia="Calibri" w:hAnsi="Arial"/>
                          <w:color w:val="000000"/>
                          <w:kern w:val="24"/>
                          <w:sz w:val="18"/>
                          <w:szCs w:val="18"/>
                          <w:lang w:val="en-AU"/>
                        </w:rPr>
                        <w:t>(n = 7)</w:t>
                      </w:r>
                    </w:p>
                  </w:txbxContent>
                </v:textbox>
              </v:rect>
            </w:pict>
          </mc:Fallback>
        </mc:AlternateContent>
      </w:r>
    </w:p>
    <w:p w14:paraId="018AECF2" w14:textId="77777777" w:rsidR="00402A32" w:rsidRDefault="00402A32" w:rsidP="00402A32"/>
    <w:p w14:paraId="49B0B33D" w14:textId="77777777" w:rsidR="00402A32" w:rsidRDefault="00402A32" w:rsidP="00402A32"/>
    <w:p w14:paraId="1AD91543" w14:textId="77777777" w:rsidR="00402A32" w:rsidRDefault="00402A32" w:rsidP="00402A32"/>
    <w:p w14:paraId="2CDC0CCA" w14:textId="032E247B" w:rsidR="00263443" w:rsidRDefault="00263443" w:rsidP="00402A32"/>
    <w:p w14:paraId="1C3A3F61" w14:textId="77777777" w:rsidR="00263443" w:rsidRDefault="00263443">
      <w:pPr>
        <w:spacing w:line="278" w:lineRule="auto"/>
      </w:pPr>
      <w:r>
        <w:br w:type="page"/>
      </w:r>
    </w:p>
    <w:p w14:paraId="64612E3E" w14:textId="77777777" w:rsidR="00A94795" w:rsidRDefault="00A94795"/>
    <w:sectPr w:rsidR="00A94795" w:rsidSect="00402A3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3A3411A"/>
    <w:multiLevelType w:val="multilevel"/>
    <w:tmpl w:val="636695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614565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795"/>
    <w:rsid w:val="00020C50"/>
    <w:rsid w:val="0006214A"/>
    <w:rsid w:val="001351FF"/>
    <w:rsid w:val="001C23BB"/>
    <w:rsid w:val="00255A1E"/>
    <w:rsid w:val="00263443"/>
    <w:rsid w:val="00397D63"/>
    <w:rsid w:val="003C728E"/>
    <w:rsid w:val="003E522B"/>
    <w:rsid w:val="00402A32"/>
    <w:rsid w:val="00414C32"/>
    <w:rsid w:val="004348A1"/>
    <w:rsid w:val="004A62BB"/>
    <w:rsid w:val="005E30B1"/>
    <w:rsid w:val="006A5A55"/>
    <w:rsid w:val="006C5B56"/>
    <w:rsid w:val="006C7986"/>
    <w:rsid w:val="006D4217"/>
    <w:rsid w:val="006E72EC"/>
    <w:rsid w:val="006E752C"/>
    <w:rsid w:val="007A5D8C"/>
    <w:rsid w:val="00837F9B"/>
    <w:rsid w:val="0084108F"/>
    <w:rsid w:val="00935AA6"/>
    <w:rsid w:val="009B5212"/>
    <w:rsid w:val="00A43BB4"/>
    <w:rsid w:val="00A43BBA"/>
    <w:rsid w:val="00A90E0E"/>
    <w:rsid w:val="00A94795"/>
    <w:rsid w:val="00AC3F86"/>
    <w:rsid w:val="00AD0A51"/>
    <w:rsid w:val="00AF7CCD"/>
    <w:rsid w:val="00B0758B"/>
    <w:rsid w:val="00B97CE9"/>
    <w:rsid w:val="00C061D5"/>
    <w:rsid w:val="00C264BA"/>
    <w:rsid w:val="00CC0AB5"/>
    <w:rsid w:val="00E5414B"/>
    <w:rsid w:val="00E66B3E"/>
    <w:rsid w:val="00E66DB8"/>
    <w:rsid w:val="00E8375F"/>
    <w:rsid w:val="00EE2FBF"/>
    <w:rsid w:val="00F76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A10A50"/>
  <w15:chartTrackingRefBased/>
  <w15:docId w15:val="{D876B7BD-AA8E-486B-8AF3-58FD8E9AA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2A32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479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479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479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479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479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479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479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479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479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47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47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47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47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47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47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47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47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47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47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947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479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947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479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947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4795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947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47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47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4795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402A32"/>
    <w:pPr>
      <w:spacing w:after="0" w:line="240" w:lineRule="auto"/>
    </w:pPr>
    <w:rPr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402A3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8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9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4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5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7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4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3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7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2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5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6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0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</Words>
  <Characters>7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p Bugra Basat</dc:creator>
  <cp:keywords/>
  <dc:description/>
  <cp:lastModifiedBy>Todd, Mary</cp:lastModifiedBy>
  <cp:revision>2</cp:revision>
  <dcterms:created xsi:type="dcterms:W3CDTF">2025-12-02T20:19:00Z</dcterms:created>
  <dcterms:modified xsi:type="dcterms:W3CDTF">2025-12-02T2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ab2a87-c9c4-4071-8c64-6cf06ccc6780</vt:lpwstr>
  </property>
</Properties>
</file>